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E8A7" w14:textId="45CC1D52" w:rsidR="00825325" w:rsidRPr="00A81826" w:rsidRDefault="009E032C">
      <w:pPr>
        <w:pStyle w:val="Rubrik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81826">
        <w:rPr>
          <w:rFonts w:ascii="Times New Roman" w:hAnsi="Times New Roman"/>
          <w:sz w:val="24"/>
          <w:szCs w:val="24"/>
          <w:lang w:val="en-GB"/>
        </w:rPr>
        <w:t xml:space="preserve">Supplementary Table 1. </w:t>
      </w:r>
      <w:r w:rsidR="00876E76" w:rsidRPr="00A81826">
        <w:rPr>
          <w:rFonts w:ascii="Times New Roman" w:hAnsi="Times New Roman"/>
          <w:sz w:val="24"/>
          <w:szCs w:val="24"/>
          <w:lang w:val="en-GB"/>
        </w:rPr>
        <w:t>Clinical definitions</w:t>
      </w:r>
    </w:p>
    <w:p w14:paraId="48072B34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Com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non-ambulatory, obtunded, unconscious and unresponsive including to nociceptive stimuli.</w:t>
      </w:r>
    </w:p>
    <w:p w14:paraId="5611503E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Stupor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non-ambulatory, obtunded, unresponsive to external stimuli except nociceptive stimuli. May have some degree of consciousness.</w:t>
      </w:r>
    </w:p>
    <w:p w14:paraId="2FFD6DCB" w14:textId="0817A787" w:rsidR="003D26A5" w:rsidRPr="009E032C" w:rsidRDefault="003D26A5">
      <w:pPr>
        <w:pStyle w:val="Brdtext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 xml:space="preserve">Ambulatory </w:t>
      </w:r>
      <w:r w:rsidR="00FA4D03" w:rsidRPr="009E032C">
        <w:rPr>
          <w:rFonts w:ascii="Times New Roman" w:hAnsi="Times New Roman"/>
          <w:sz w:val="22"/>
          <w:szCs w:val="22"/>
          <w:lang w:val="en-GB"/>
        </w:rPr>
        <w:t>-</w:t>
      </w: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Pr="009E032C">
        <w:rPr>
          <w:rFonts w:ascii="Times New Roman" w:hAnsi="Times New Roman"/>
          <w:sz w:val="22"/>
          <w:szCs w:val="22"/>
          <w:lang w:val="en-GB"/>
        </w:rPr>
        <w:t>ability to rise and take at least 10 weight bearing, unassisted steps without falling.</w:t>
      </w:r>
    </w:p>
    <w:p w14:paraId="71403901" w14:textId="354B9770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Somn</w:t>
      </w:r>
      <w:r w:rsidR="00806B4D" w:rsidRPr="009E032C">
        <w:rPr>
          <w:rFonts w:ascii="Times New Roman" w:hAnsi="Times New Roman"/>
          <w:b/>
          <w:bCs/>
          <w:sz w:val="22"/>
          <w:szCs w:val="22"/>
          <w:lang w:val="en-GB"/>
        </w:rPr>
        <w:t>o</w:t>
      </w: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lence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impaired reactions to external stimuli and reduced awareness.</w:t>
      </w:r>
    </w:p>
    <w:p w14:paraId="47D7DD70" w14:textId="308BB775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Seizures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A4D03" w:rsidRPr="009E032C">
        <w:rPr>
          <w:rFonts w:ascii="Times New Roman" w:hAnsi="Times New Roman"/>
          <w:sz w:val="22"/>
          <w:szCs w:val="22"/>
          <w:lang w:val="en-GB"/>
        </w:rPr>
        <w:t>-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tonic/clonic epileptiform 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seizures in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an </w:t>
      </w:r>
      <w:r w:rsidRPr="009E032C">
        <w:rPr>
          <w:rFonts w:ascii="Times New Roman" w:hAnsi="Times New Roman"/>
          <w:sz w:val="22"/>
          <w:szCs w:val="22"/>
          <w:lang w:val="en-GB"/>
        </w:rPr>
        <w:t>unconscious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9E032C">
        <w:rPr>
          <w:rFonts w:ascii="Times New Roman" w:hAnsi="Times New Roman"/>
          <w:sz w:val="22"/>
          <w:szCs w:val="22"/>
          <w:lang w:val="en-GB"/>
        </w:rPr>
        <w:t>patient.</w:t>
      </w:r>
    </w:p>
    <w:p w14:paraId="3F56F81D" w14:textId="1449E250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Cranial nerve affection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A4D03">
        <w:rPr>
          <w:rFonts w:ascii="Times New Roman" w:hAnsi="Times New Roman"/>
          <w:sz w:val="22"/>
          <w:szCs w:val="22"/>
          <w:lang w:val="en-GB"/>
        </w:rPr>
        <w:t>–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including</w:t>
      </w:r>
      <w:r w:rsidR="00FA4D03">
        <w:rPr>
          <w:rFonts w:ascii="Times New Roman" w:hAnsi="Times New Roman"/>
          <w:sz w:val="22"/>
          <w:szCs w:val="22"/>
          <w:lang w:val="en-GB"/>
        </w:rPr>
        <w:t>, but not limited to: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miosis, mydriasis, anisocoria, impairment of pupil light reflex, dazzle or menace, facial nerve </w:t>
      </w:r>
      <w:r w:rsidR="00BA1983" w:rsidRPr="009E032C">
        <w:rPr>
          <w:rFonts w:ascii="Times New Roman" w:hAnsi="Times New Roman"/>
          <w:sz w:val="22"/>
          <w:szCs w:val="22"/>
          <w:lang w:val="en-GB"/>
        </w:rPr>
        <w:t>paresis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, vestibular </w:t>
      </w:r>
      <w:r w:rsidR="00BA1983" w:rsidRPr="009E032C">
        <w:rPr>
          <w:rFonts w:ascii="Times New Roman" w:hAnsi="Times New Roman"/>
          <w:sz w:val="22"/>
          <w:szCs w:val="22"/>
          <w:lang w:val="en-GB"/>
        </w:rPr>
        <w:t>signs</w:t>
      </w:r>
      <w:r w:rsidRPr="009E032C">
        <w:rPr>
          <w:rFonts w:ascii="Times New Roman" w:hAnsi="Times New Roman"/>
          <w:sz w:val="22"/>
          <w:szCs w:val="22"/>
          <w:lang w:val="en-GB"/>
        </w:rPr>
        <w:t>, ptyalism</w:t>
      </w:r>
      <w:r w:rsidR="00BA1983" w:rsidRPr="009E032C">
        <w:rPr>
          <w:rFonts w:ascii="Times New Roman" w:hAnsi="Times New Roman"/>
          <w:sz w:val="22"/>
          <w:szCs w:val="22"/>
          <w:lang w:val="en-GB"/>
        </w:rPr>
        <w:t>.</w:t>
      </w:r>
    </w:p>
    <w:p w14:paraId="067955FE" w14:textId="3DC53F6C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 xml:space="preserve">Vision impairment 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- signs indicating reduced/impaired ability to process visual stimuli. These patients are also noted </w:t>
      </w:r>
      <w:r w:rsidR="0030085A" w:rsidRPr="009E032C">
        <w:rPr>
          <w:rFonts w:ascii="Times New Roman" w:hAnsi="Times New Roman"/>
          <w:sz w:val="22"/>
          <w:szCs w:val="22"/>
          <w:lang w:val="en-GB"/>
        </w:rPr>
        <w:t xml:space="preserve">as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>“</w:t>
      </w:r>
      <w:r w:rsidRPr="009E032C">
        <w:rPr>
          <w:rFonts w:ascii="Times New Roman" w:hAnsi="Times New Roman"/>
          <w:sz w:val="22"/>
          <w:szCs w:val="22"/>
          <w:lang w:val="en-GB"/>
        </w:rPr>
        <w:t>cranial nerve affection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>”</w:t>
      </w:r>
      <w:r w:rsidRPr="009E032C">
        <w:rPr>
          <w:rFonts w:ascii="Times New Roman" w:hAnsi="Times New Roman"/>
          <w:sz w:val="22"/>
          <w:szCs w:val="22"/>
          <w:lang w:val="en-GB"/>
        </w:rPr>
        <w:t>.</w:t>
      </w:r>
    </w:p>
    <w:p w14:paraId="77E4A280" w14:textId="42E5E1B4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Ataxi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decreased ability to coordinate movements, including proprioceptive, cerebellar and vestibular ataxia.</w:t>
      </w:r>
    </w:p>
    <w:p w14:paraId="193AEF4E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Hypotension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average systolic pressure ≤100 mmHg or mean arterial pressure ≤80 mmHg. </w:t>
      </w:r>
    </w:p>
    <w:p w14:paraId="04FB3EE8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Hypothermi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body temperature ≤37</w:t>
      </w:r>
      <w:r w:rsidRPr="009E032C">
        <w:rPr>
          <w:rFonts w:ascii="Times New Roman" w:hAnsi="Times New Roman"/>
          <w:sz w:val="22"/>
          <w:szCs w:val="22"/>
          <w:vertAlign w:val="superscript"/>
          <w:lang w:val="en-GB"/>
        </w:rPr>
        <w:t>o</w:t>
      </w:r>
      <w:r w:rsidRPr="009E032C">
        <w:rPr>
          <w:rFonts w:ascii="Times New Roman" w:hAnsi="Times New Roman"/>
          <w:sz w:val="22"/>
          <w:szCs w:val="22"/>
          <w:lang w:val="en-GB"/>
        </w:rPr>
        <w:t>C.</w:t>
      </w:r>
    </w:p>
    <w:p w14:paraId="35A90D45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Bradycardi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heart rate ≤140/min.</w:t>
      </w:r>
    </w:p>
    <w:p w14:paraId="316ED261" w14:textId="7777777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Bradypne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respiratory rate ≤15/min.</w:t>
      </w:r>
    </w:p>
    <w:p w14:paraId="0389A391" w14:textId="2B46A5EE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 xml:space="preserve">Other respiratory alteration 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- choppy breathing pattern,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paradoxical breathing, 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intermittent </w:t>
      </w:r>
      <w:r w:rsidR="0030085A" w:rsidRPr="009E032C">
        <w:rPr>
          <w:rFonts w:ascii="Times New Roman" w:hAnsi="Times New Roman"/>
          <w:sz w:val="22"/>
          <w:szCs w:val="22"/>
          <w:lang w:val="en-GB"/>
        </w:rPr>
        <w:t>apnoe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or other abnormal breathing patterns.</w:t>
      </w:r>
    </w:p>
    <w:p w14:paraId="52549A5C" w14:textId="1D6D22C8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Hyperesthesia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exaggerated reactions to external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sensory </w:t>
      </w:r>
      <w:r w:rsidRPr="009E032C">
        <w:rPr>
          <w:rFonts w:ascii="Times New Roman" w:hAnsi="Times New Roman"/>
          <w:sz w:val="22"/>
          <w:szCs w:val="22"/>
          <w:lang w:val="en-GB"/>
        </w:rPr>
        <w:t>stimuli such as sound, light or touch.</w:t>
      </w:r>
    </w:p>
    <w:p w14:paraId="12B2AD77" w14:textId="6DF53D4D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t>Tremor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</w:t>
      </w:r>
      <w:r w:rsidR="009A77C5" w:rsidRPr="009E032C">
        <w:rPr>
          <w:rFonts w:ascii="Times New Roman" w:hAnsi="Times New Roman"/>
          <w:sz w:val="22"/>
          <w:szCs w:val="22"/>
          <w:lang w:val="en-GB"/>
        </w:rPr>
        <w:t xml:space="preserve">rhythmic oscillating </w:t>
      </w:r>
      <w:r w:rsidRPr="009E032C">
        <w:rPr>
          <w:rFonts w:ascii="Times New Roman" w:hAnsi="Times New Roman"/>
          <w:sz w:val="22"/>
          <w:szCs w:val="22"/>
          <w:lang w:val="en-GB"/>
        </w:rPr>
        <w:t>movement</w:t>
      </w:r>
      <w:r w:rsidR="009A77C5" w:rsidRPr="009E032C">
        <w:rPr>
          <w:rFonts w:ascii="Times New Roman" w:hAnsi="Times New Roman"/>
          <w:sz w:val="22"/>
          <w:szCs w:val="22"/>
          <w:lang w:val="en-GB"/>
        </w:rPr>
        <w:t xml:space="preserve"> generalised or localised,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especially </w:t>
      </w:r>
      <w:r w:rsidR="009A77C5" w:rsidRPr="009E032C">
        <w:rPr>
          <w:rFonts w:ascii="Times New Roman" w:hAnsi="Times New Roman"/>
          <w:sz w:val="22"/>
          <w:szCs w:val="22"/>
          <w:lang w:val="en-GB"/>
        </w:rPr>
        <w:t>involving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ears, whiskers and muzzle. </w:t>
      </w:r>
    </w:p>
    <w:p w14:paraId="6BB5733D" w14:textId="21041A27" w:rsidR="00825325" w:rsidRPr="009E032C" w:rsidRDefault="00876E76">
      <w:pPr>
        <w:pStyle w:val="Brdtext"/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</w:pPr>
      <w:r w:rsidRPr="009E032C">
        <w:rPr>
          <w:rFonts w:ascii="Times New Roman" w:hAnsi="Times New Roman"/>
          <w:b/>
          <w:bCs/>
          <w:sz w:val="22"/>
          <w:szCs w:val="22"/>
          <w:lang w:val="en-GB"/>
        </w:rPr>
        <w:lastRenderedPageBreak/>
        <w:t>Behavioural changes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 - in patients with normal consciousness. Includes signs of hallucinations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 xml:space="preserve"> (subjective)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, extreme polyphagia, </w:t>
      </w:r>
      <w:r w:rsidR="003D26A5" w:rsidRPr="009E032C">
        <w:rPr>
          <w:rFonts w:ascii="Times New Roman" w:hAnsi="Times New Roman"/>
          <w:sz w:val="22"/>
          <w:szCs w:val="22"/>
          <w:lang w:val="en-GB"/>
        </w:rPr>
        <w:t>disorientation</w:t>
      </w:r>
      <w:r w:rsidRPr="009E032C">
        <w:rPr>
          <w:rFonts w:ascii="Times New Roman" w:hAnsi="Times New Roman"/>
          <w:sz w:val="22"/>
          <w:szCs w:val="22"/>
          <w:lang w:val="en-GB"/>
        </w:rPr>
        <w:t xml:space="preserve">, </w:t>
      </w:r>
      <w:r w:rsidR="009A77C5" w:rsidRPr="009E032C">
        <w:rPr>
          <w:rFonts w:ascii="Times New Roman" w:hAnsi="Times New Roman"/>
          <w:sz w:val="22"/>
          <w:szCs w:val="22"/>
          <w:lang w:val="en-GB"/>
        </w:rPr>
        <w:t xml:space="preserve">euphoria, dysphoria, </w:t>
      </w:r>
      <w:r w:rsidRPr="009E032C">
        <w:rPr>
          <w:rFonts w:ascii="Times New Roman" w:hAnsi="Times New Roman"/>
          <w:sz w:val="22"/>
          <w:szCs w:val="22"/>
          <w:lang w:val="en-GB"/>
        </w:rPr>
        <w:t>hypervigilance, compulsive behaviour or aggression in a patient who is normally calm/timid</w:t>
      </w:r>
    </w:p>
    <w:p w14:paraId="5D64FBF2" w14:textId="16AE26A3" w:rsidR="00825325" w:rsidRPr="009E032C" w:rsidRDefault="00825325">
      <w:pPr>
        <w:pStyle w:val="Brdtext"/>
        <w:spacing w:line="480" w:lineRule="auto"/>
        <w:rPr>
          <w:sz w:val="22"/>
          <w:szCs w:val="22"/>
          <w:lang w:val="en-GB"/>
        </w:rPr>
      </w:pPr>
    </w:p>
    <w:sectPr w:rsidR="00825325" w:rsidRPr="009E032C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E6986" w14:textId="77777777" w:rsidR="00C00133" w:rsidRDefault="00C00133">
      <w:r>
        <w:separator/>
      </w:r>
    </w:p>
  </w:endnote>
  <w:endnote w:type="continuationSeparator" w:id="0">
    <w:p w14:paraId="333D6A06" w14:textId="77777777" w:rsidR="00C00133" w:rsidRDefault="00C00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F4FFE" w14:textId="77777777" w:rsidR="00825325" w:rsidRDefault="0082532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205B4" w14:textId="77777777" w:rsidR="00C00133" w:rsidRDefault="00C00133">
      <w:r>
        <w:separator/>
      </w:r>
    </w:p>
  </w:footnote>
  <w:footnote w:type="continuationSeparator" w:id="0">
    <w:p w14:paraId="7F944CA6" w14:textId="77777777" w:rsidR="00C00133" w:rsidRDefault="00C001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008FF" w14:textId="77777777" w:rsidR="00825325" w:rsidRDefault="008253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325"/>
    <w:rsid w:val="0030085A"/>
    <w:rsid w:val="0032076D"/>
    <w:rsid w:val="003D26A5"/>
    <w:rsid w:val="003E2C06"/>
    <w:rsid w:val="00806B4D"/>
    <w:rsid w:val="00825325"/>
    <w:rsid w:val="00876E76"/>
    <w:rsid w:val="009A77C5"/>
    <w:rsid w:val="009E032C"/>
    <w:rsid w:val="00A81826"/>
    <w:rsid w:val="00BA1983"/>
    <w:rsid w:val="00BD063D"/>
    <w:rsid w:val="00C00133"/>
    <w:rsid w:val="00CB36F6"/>
    <w:rsid w:val="00E53794"/>
    <w:rsid w:val="00FA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25D8D"/>
  <w15:docId w15:val="{DBA49042-6B9C-B94C-B7E2-FA65E85EB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3">
    <w:name w:val="heading 3"/>
    <w:next w:val="Brdtext"/>
    <w:uiPriority w:val="9"/>
    <w:unhideWhenUsed/>
    <w:qFormat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Helvetica Neue" w:hAnsi="Helvetica Neue" w:cs="Helvetica Neue"/>
      <w:color w:val="000000"/>
      <w:spacing w:val="5"/>
      <w:sz w:val="28"/>
      <w:szCs w:val="28"/>
      <w14:textOutline w14:w="0" w14:cap="flat" w14:cmpd="sng" w14:algn="ctr">
        <w14:noFill/>
        <w14:prstDash w14:val="solid"/>
        <w14:bevel/>
      </w14:textOutline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next w:val="Brdtext"/>
    <w:uiPriority w:val="10"/>
    <w:qFormat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14:textOutline w14:w="0" w14:cap="flat" w14:cmpd="sng" w14:algn="ctr">
        <w14:noFill/>
        <w14:prstDash w14:val="solid"/>
        <w14:bevel/>
      </w14:textOutline>
    </w:rPr>
  </w:style>
  <w:style w:type="paragraph" w:styleId="Brdtext">
    <w:name w:val="Body Tex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ra Lundgren</cp:lastModifiedBy>
  <cp:revision>3</cp:revision>
  <dcterms:created xsi:type="dcterms:W3CDTF">2024-01-21T17:30:00Z</dcterms:created>
  <dcterms:modified xsi:type="dcterms:W3CDTF">2024-01-22T18:28:00Z</dcterms:modified>
</cp:coreProperties>
</file>